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5E36E" w14:textId="77777777" w:rsidR="00ED45A1" w:rsidRPr="002730A8" w:rsidRDefault="00ED45A1">
      <w:pPr>
        <w:rPr>
          <w:rFonts w:asciiTheme="majorHAnsi" w:hAnsiTheme="majorHAnsi" w:cstheme="majorHAnsi"/>
        </w:rPr>
      </w:pPr>
    </w:p>
    <w:p w14:paraId="7922C5D4" w14:textId="77777777" w:rsidR="00ED45A1" w:rsidRPr="002730A8" w:rsidRDefault="004A2671" w:rsidP="002730A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rFonts w:asciiTheme="majorHAnsi" w:hAnsiTheme="majorHAnsi" w:cstheme="majorHAnsi"/>
          <w:b w:val="0"/>
          <w:bCs/>
          <w:i w:val="0"/>
          <w:iCs/>
          <w:sz w:val="22"/>
          <w:szCs w:val="22"/>
        </w:rPr>
      </w:pPr>
      <w:r w:rsidRPr="002730A8">
        <w:rPr>
          <w:rFonts w:asciiTheme="majorHAnsi" w:hAnsiTheme="majorHAnsi" w:cstheme="majorHAnsi"/>
          <w:i w:val="0"/>
          <w:iCs/>
          <w:sz w:val="22"/>
          <w:szCs w:val="22"/>
        </w:rPr>
        <w:t>Supplementary Table 7.</w:t>
      </w:r>
      <w:r w:rsidRPr="002730A8">
        <w:rPr>
          <w:rFonts w:asciiTheme="majorHAnsi" w:hAnsiTheme="majorHAnsi" w:cstheme="majorHAnsi"/>
          <w:b w:val="0"/>
          <w:bCs/>
          <w:i w:val="0"/>
          <w:iCs/>
          <w:sz w:val="22"/>
          <w:szCs w:val="22"/>
        </w:rPr>
        <w:t xml:space="preserve"> Adjusted odds ratios for chemotherapy use (logistic regression: chemotherapy ~ age subgroup + molecular subtype + clinical stage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14"/>
        <w:gridCol w:w="992"/>
        <w:gridCol w:w="1624"/>
        <w:gridCol w:w="1657"/>
        <w:gridCol w:w="1085"/>
      </w:tblGrid>
      <w:tr w:rsidR="00ED45A1" w:rsidRPr="003466FD" w14:paraId="5937A145" w14:textId="77777777" w:rsidTr="002730A8">
        <w:trPr>
          <w:tblHeader/>
          <w:jc w:val="center"/>
        </w:trPr>
        <w:tc>
          <w:tcPr>
            <w:tcW w:w="20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522C" w14:textId="77777777" w:rsidR="00ED45A1" w:rsidRPr="003466FD" w:rsidRDefault="004A2671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3B13" w14:textId="77777777" w:rsidR="00ED45A1" w:rsidRPr="003466FD" w:rsidRDefault="004A2671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  <w:t>OR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209F" w14:textId="77777777" w:rsidR="00ED45A1" w:rsidRPr="003466FD" w:rsidRDefault="004A2671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  <w:t>95% CI lower</w:t>
            </w:r>
          </w:p>
        </w:tc>
        <w:tc>
          <w:tcPr>
            <w:tcW w:w="91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29A3" w14:textId="77777777" w:rsidR="00ED45A1" w:rsidRPr="003466FD" w:rsidRDefault="004A2671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  <w:t>95% CI upper</w:t>
            </w:r>
          </w:p>
        </w:tc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61CB3" w14:textId="77777777" w:rsidR="00ED45A1" w:rsidRPr="003466FD" w:rsidRDefault="004A2671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3466FD" w:rsidRPr="003466FD" w14:paraId="17ACA352" w14:textId="77777777" w:rsidTr="00EF4059">
        <w:trPr>
          <w:jc w:val="center"/>
        </w:trPr>
        <w:tc>
          <w:tcPr>
            <w:tcW w:w="2047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AE48" w14:textId="77777777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Age &lt;40</w:t>
            </w:r>
          </w:p>
        </w:tc>
        <w:tc>
          <w:tcPr>
            <w:tcW w:w="54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CE4F" w14:textId="6AAA0FCF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5.41</w:t>
            </w:r>
          </w:p>
        </w:tc>
        <w:tc>
          <w:tcPr>
            <w:tcW w:w="89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717C" w14:textId="0A57E979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91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7226" w14:textId="1291088C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9.95</w:t>
            </w:r>
          </w:p>
        </w:tc>
        <w:tc>
          <w:tcPr>
            <w:tcW w:w="598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D5F2" w14:textId="41274C63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3466FD" w:rsidRPr="003466FD" w14:paraId="687B8477" w14:textId="77777777" w:rsidTr="002730A8">
        <w:trPr>
          <w:jc w:val="center"/>
        </w:trPr>
        <w:tc>
          <w:tcPr>
            <w:tcW w:w="20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44AC" w14:textId="77777777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Age 40–4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6A0D" w14:textId="00821851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.27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6051" w14:textId="661684B3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FD55" w14:textId="1692002A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49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9407" w14:textId="6FA969D1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3466FD" w:rsidRPr="003466FD" w14:paraId="303F5D88" w14:textId="77777777" w:rsidTr="002730A8">
        <w:trPr>
          <w:jc w:val="center"/>
        </w:trPr>
        <w:tc>
          <w:tcPr>
            <w:tcW w:w="20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C4B6" w14:textId="77777777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Age 45–49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6125" w14:textId="7ECFEED3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98E9" w14:textId="248279CC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25FE" w14:textId="47C3C8AE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12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6B25" w14:textId="1FA16F9F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3466FD" w:rsidRPr="003466FD" w14:paraId="177A9139" w14:textId="77777777" w:rsidTr="002730A8">
        <w:trPr>
          <w:jc w:val="center"/>
        </w:trPr>
        <w:tc>
          <w:tcPr>
            <w:tcW w:w="20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0440" w14:textId="77777777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Age 70–7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B68E" w14:textId="4200DE0F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6557" w14:textId="2EFB6ED5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88E8" w14:textId="5C9E0FED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FF00" w14:textId="3D8D547D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3466FD" w:rsidRPr="003466FD" w14:paraId="3A5D5629" w14:textId="77777777" w:rsidTr="002730A8">
        <w:trPr>
          <w:jc w:val="center"/>
        </w:trPr>
        <w:tc>
          <w:tcPr>
            <w:tcW w:w="20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F2AD" w14:textId="77777777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Age ≥75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AED0" w14:textId="475C9A5B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44D7" w14:textId="33533ABE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DFCB" w14:textId="44A34E83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59F7" w14:textId="7E9F8749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3466FD" w:rsidRPr="003466FD" w14:paraId="262AA7AF" w14:textId="77777777" w:rsidTr="002730A8">
        <w:trPr>
          <w:jc w:val="center"/>
        </w:trPr>
        <w:tc>
          <w:tcPr>
            <w:tcW w:w="20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F3F6F" w14:textId="77777777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negative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4551" w14:textId="2BE57304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84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EC8C" w14:textId="1FC0C15F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62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9292" w14:textId="713EE082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.53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D178" w14:textId="6C806D47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3466FD" w:rsidRPr="003466FD" w14:paraId="77B53DF1" w14:textId="77777777" w:rsidTr="002730A8">
        <w:trPr>
          <w:jc w:val="center"/>
        </w:trPr>
        <w:tc>
          <w:tcPr>
            <w:tcW w:w="20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BC2A" w14:textId="77777777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Luminal B HER2-positive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7E0F" w14:textId="14CB2712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1.76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E761" w14:textId="341E1FF9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4.62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B5D97" w14:textId="39D38BC8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2.87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2C2A" w14:textId="473BCBFA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3466FD" w:rsidRPr="003466FD" w14:paraId="4986B6B9" w14:textId="77777777" w:rsidTr="002730A8">
        <w:trPr>
          <w:jc w:val="center"/>
        </w:trPr>
        <w:tc>
          <w:tcPr>
            <w:tcW w:w="20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63BF6" w14:textId="77777777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HER2-positive (non-luminal)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3E7C" w14:textId="24FB8B40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08.09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E71A" w14:textId="36EBDBBB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6.91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91EF" w14:textId="2020D4D6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77.36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4E38" w14:textId="7A164F79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3466FD" w:rsidRPr="003466FD" w14:paraId="356D21EF" w14:textId="77777777" w:rsidTr="002730A8">
        <w:trPr>
          <w:jc w:val="center"/>
        </w:trPr>
        <w:tc>
          <w:tcPr>
            <w:tcW w:w="20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CC520" w14:textId="77777777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Triple-negative tumors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485E" w14:textId="3975E70A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8.54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45FF" w14:textId="2FE74000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8.23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0740" w14:textId="42349744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5.60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0442" w14:textId="5600DD33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3466FD" w:rsidRPr="003466FD" w14:paraId="1C5C9510" w14:textId="77777777" w:rsidTr="002730A8">
        <w:trPr>
          <w:jc w:val="center"/>
        </w:trPr>
        <w:tc>
          <w:tcPr>
            <w:tcW w:w="20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8C04" w14:textId="2CA1AC13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Arial" w:hAnsi="Calibri" w:cs="Calibri"/>
                <w:color w:val="000000"/>
                <w:sz w:val="14"/>
                <w:szCs w:val="14"/>
              </w:rPr>
              <w:t xml:space="preserve">Stage </w:t>
            </w: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II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4626" w14:textId="1163D63F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4.61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11B2" w14:textId="6D8BC286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B719" w14:textId="5506FF93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.02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2753" w14:textId="0A844266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3466FD" w:rsidRPr="003466FD" w14:paraId="3D3CC3F5" w14:textId="77777777" w:rsidTr="00EF4059">
        <w:trPr>
          <w:jc w:val="center"/>
        </w:trPr>
        <w:tc>
          <w:tcPr>
            <w:tcW w:w="204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4EAC" w14:textId="31612D77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Arial" w:hAnsi="Calibri" w:cs="Calibri"/>
                <w:color w:val="000000"/>
                <w:sz w:val="14"/>
                <w:szCs w:val="14"/>
              </w:rPr>
              <w:t xml:space="preserve">Stage </w:t>
            </w: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9D760" w14:textId="429C92EC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0.74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753C" w14:textId="4EB89EEB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.27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66647" w14:textId="51C0D201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18.89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5F5A" w14:textId="42453A0F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3466FD" w:rsidRPr="003466FD" w14:paraId="22FAA66C" w14:textId="77777777" w:rsidTr="00EF4059">
        <w:trPr>
          <w:jc w:val="center"/>
        </w:trPr>
        <w:tc>
          <w:tcPr>
            <w:tcW w:w="204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66AB0" w14:textId="50097215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Arial" w:hAnsi="Calibri" w:cs="Calibri"/>
                <w:color w:val="000000"/>
                <w:sz w:val="14"/>
                <w:szCs w:val="14"/>
              </w:rPr>
              <w:t xml:space="preserve">Stage </w:t>
            </w: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7D63A" w14:textId="75F3FCCC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3.84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4550" w14:textId="1D5D30C3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.31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EA86" w14:textId="1910DDFA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6.44</w:t>
            </w:r>
          </w:p>
        </w:tc>
        <w:tc>
          <w:tcPr>
            <w:tcW w:w="59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F610" w14:textId="16B3105A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3466FD" w:rsidRPr="003466FD" w14:paraId="1BC60534" w14:textId="77777777" w:rsidTr="002730A8">
        <w:trPr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3236" w14:textId="6951FDF8" w:rsidR="003466FD" w:rsidRPr="003466FD" w:rsidRDefault="003466FD" w:rsidP="003466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Calibri" w:eastAsia="Arial" w:hAnsi="Calibri" w:cs="Calibri"/>
                <w:color w:val="000000"/>
                <w:sz w:val="14"/>
                <w:szCs w:val="14"/>
              </w:rPr>
            </w:pP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 xml:space="preserve">OR: Odds ratio; CI: Confidence interval. Reference categories: age 50-69 years, Luminal A subtype, Stage I. Complete cases: n = </w:t>
            </w: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2035</w:t>
            </w: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 xml:space="preserve">. Excluded due to missing data on subtype or stage: n = </w:t>
            </w: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968</w:t>
            </w:r>
            <w:r w:rsidRPr="003466FD">
              <w:rPr>
                <w:rFonts w:ascii="Calibri" w:eastAsia="Arial" w:hAnsi="Calibri" w:cs="Calibri"/>
                <w:color w:val="000000"/>
                <w:sz w:val="14"/>
                <w:szCs w:val="14"/>
              </w:rPr>
              <w:t>.</w:t>
            </w:r>
          </w:p>
        </w:tc>
      </w:tr>
    </w:tbl>
    <w:p w14:paraId="16C26F97" w14:textId="77777777" w:rsidR="004A2671" w:rsidRPr="002730A8" w:rsidRDefault="004A2671">
      <w:pPr>
        <w:rPr>
          <w:rFonts w:asciiTheme="majorHAnsi" w:hAnsiTheme="majorHAnsi" w:cstheme="majorHAnsi"/>
        </w:rPr>
      </w:pPr>
    </w:p>
    <w:sectPr w:rsidR="004A2671" w:rsidRPr="002730A8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416685">
    <w:abstractNumId w:val="1"/>
  </w:num>
  <w:num w:numId="2" w16cid:durableId="1115054260">
    <w:abstractNumId w:val="2"/>
  </w:num>
  <w:num w:numId="3" w16cid:durableId="65225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5A1"/>
    <w:rsid w:val="001418B9"/>
    <w:rsid w:val="002730A8"/>
    <w:rsid w:val="003466FD"/>
    <w:rsid w:val="004A2671"/>
    <w:rsid w:val="009C482B"/>
    <w:rsid w:val="00ED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FAD41"/>
  <w15:docId w15:val="{BC02618B-EB34-47AF-A6C4-69C214ADE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2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lini Mafra Da Costa</cp:lastModifiedBy>
  <cp:revision>11</cp:revision>
  <dcterms:created xsi:type="dcterms:W3CDTF">2017-02-28T11:18:00Z</dcterms:created>
  <dcterms:modified xsi:type="dcterms:W3CDTF">2026-04-17T13:39:00Z</dcterms:modified>
  <cp:category/>
</cp:coreProperties>
</file>